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6795" w14:textId="77777777" w:rsidR="00B53E49" w:rsidRPr="00C60A7C" w:rsidRDefault="00B53E49" w:rsidP="00B53E49">
      <w:pPr>
        <w:ind w:firstLine="480"/>
        <w:rPr>
          <w:rFonts w:cs="Arial"/>
        </w:rPr>
      </w:pPr>
    </w:p>
    <w:p w14:paraId="00B7A975" w14:textId="7EAEE37C" w:rsidR="00B53E49" w:rsidRPr="00C60A7C" w:rsidRDefault="00850290" w:rsidP="0075733B">
      <w:pPr>
        <w:keepNext/>
        <w:widowControl/>
        <w:spacing w:before="120" w:after="240" w:line="240" w:lineRule="auto"/>
        <w:ind w:firstLineChars="0" w:firstLine="0"/>
        <w:jc w:val="left"/>
        <w:rPr>
          <w:rFonts w:eastAsiaTheme="minorEastAsia" w:cs="Arial"/>
          <w:bCs/>
          <w:noProof/>
          <w:kern w:val="0"/>
          <w:szCs w:val="22"/>
          <w:lang w:val="en-GB" w:eastAsia="en-GB"/>
        </w:rPr>
      </w:pPr>
      <w:r w:rsidRPr="00C60A7C">
        <w:rPr>
          <w:rFonts w:eastAsiaTheme="minorEastAsia" w:cs="Arial"/>
          <w:bCs/>
          <w:noProof/>
          <w:kern w:val="0"/>
          <w:szCs w:val="22"/>
          <w:lang w:val="en-GB" w:eastAsia="en-GB"/>
        </w:rPr>
        <w:t>supplementary -Table S</w:t>
      </w:r>
      <w:r w:rsid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 xml:space="preserve">8  </w:t>
      </w:r>
      <w:r w:rsidR="00931815" w:rsidRP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 xml:space="preserve">Characteristics (number, sex, age, </w:t>
      </w:r>
      <w:r w:rsid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 xml:space="preserve">,TNM </w:t>
      </w:r>
      <w:r w:rsidR="00931815" w:rsidRP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>TNM staging</w:t>
      </w:r>
      <w:r w:rsid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>,</w:t>
      </w:r>
      <w:r w:rsidR="00931815" w:rsidRPr="00931815">
        <w:rPr>
          <w:rFonts w:eastAsiaTheme="minorEastAsia" w:cs="Arial"/>
          <w:bCs/>
          <w:noProof/>
          <w:kern w:val="0"/>
          <w:szCs w:val="22"/>
          <w:lang w:val="en-GB" w:eastAsia="en-GB"/>
        </w:rPr>
        <w:t>histological classification) of patients and healthy controls, whose samples were provided.</w:t>
      </w:r>
    </w:p>
    <w:tbl>
      <w:tblPr>
        <w:tblW w:w="0" w:type="auto"/>
        <w:tblInd w:w="1418" w:type="dxa"/>
        <w:tblLook w:val="0420" w:firstRow="1" w:lastRow="0" w:firstColumn="0" w:lastColumn="0" w:noHBand="0" w:noVBand="1"/>
      </w:tblPr>
      <w:tblGrid>
        <w:gridCol w:w="2365"/>
        <w:gridCol w:w="1145"/>
        <w:gridCol w:w="1145"/>
      </w:tblGrid>
      <w:tr w:rsidR="004A093F" w:rsidRPr="00C60A7C" w14:paraId="2354B046" w14:textId="77777777" w:rsidTr="00AF4051">
        <w:trPr>
          <w:trHeight w:val="170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9751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BF8A" w14:textId="3DC2CEEF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F08E" w14:textId="41D91F85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Normal</w:t>
            </w:r>
          </w:p>
        </w:tc>
      </w:tr>
      <w:tr w:rsidR="004A093F" w:rsidRPr="00C60A7C" w14:paraId="2310B75B" w14:textId="77777777" w:rsidTr="00AF4051">
        <w:trPr>
          <w:trHeight w:val="17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2182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34EA" w14:textId="15F1CDF9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FA29" w14:textId="1B766223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50</w:t>
            </w:r>
          </w:p>
        </w:tc>
      </w:tr>
      <w:tr w:rsidR="004A093F" w:rsidRPr="00C60A7C" w14:paraId="36FFF954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DF78" w14:textId="08A48006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Age </w:t>
            </w:r>
            <w:r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EE63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261A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330E12D0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E92E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3F23" w14:textId="41008DF6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E8BF" w14:textId="6488006E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4A093F" w:rsidRPr="00C60A7C" w14:paraId="648B165A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727B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A602" w14:textId="36982425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85F3" w14:textId="2314C68B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</w:t>
            </w:r>
          </w:p>
        </w:tc>
      </w:tr>
      <w:tr w:rsidR="004A093F" w:rsidRPr="00C60A7C" w14:paraId="37F5F247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7979" w14:textId="50B5A584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Gender</w:t>
            </w:r>
            <w:r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FDAE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FD89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3B0EC6ED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605C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B010" w14:textId="220B0697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65C0" w14:textId="0EECB800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17</w:t>
            </w:r>
          </w:p>
        </w:tc>
      </w:tr>
      <w:tr w:rsidR="004A093F" w:rsidRPr="00C60A7C" w14:paraId="4DB300C3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3E27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2B1F" w14:textId="5D8466D5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0CA4" w14:textId="66855541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33</w:t>
            </w:r>
          </w:p>
        </w:tc>
      </w:tr>
      <w:tr w:rsidR="004A093F" w:rsidRPr="00C60A7C" w14:paraId="325E4875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22DC" w14:textId="00B300A3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Pathologic T stage </w:t>
            </w:r>
            <w:r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52F2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05DF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039A4A68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7BE1" w14:textId="1DFA957B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T1</w:t>
            </w:r>
            <w:r w:rsidR="00C60A7C">
              <w:rPr>
                <w:rFonts w:eastAsia="Arial" w:cs="Arial"/>
                <w:color w:val="000000"/>
                <w:sz w:val="18"/>
                <w:szCs w:val="18"/>
              </w:rPr>
              <w:t>+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5C99" w14:textId="65BFF653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4F11" w14:textId="16318F9D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30D53CCC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1766" w14:textId="338F31F8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T</w:t>
            </w:r>
            <w:r w:rsidR="00C60A7C">
              <w:rPr>
                <w:rFonts w:eastAsia="Arial" w:cs="Arial"/>
                <w:color w:val="000000"/>
                <w:sz w:val="18"/>
                <w:szCs w:val="18"/>
              </w:rPr>
              <w:t>3+T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96EC" w14:textId="5E0F6498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A0AB" w14:textId="18C0289E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189089E1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757E" w14:textId="2CBE45AF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Pathologic N stage</w:t>
            </w:r>
            <w:r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62C1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42E1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784119A0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2CC4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459B" w14:textId="5A538870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FC17" w14:textId="7D87C385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6129338D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F639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E684" w14:textId="76A690C7" w:rsidR="004A093F" w:rsidRPr="00C60A7C" w:rsidRDefault="00AF4051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0887" w14:textId="5C64CA76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6C47CA5A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9852" w14:textId="58989DA6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Pathologic M stage</w:t>
            </w:r>
            <w:r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2B13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54F6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1B12DFE4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BD08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A9C2" w14:textId="2C7A528E" w:rsidR="004A093F" w:rsidRPr="00C60A7C" w:rsidRDefault="00931815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46C0" w14:textId="21B80888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2B0F99E5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ED98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A9CD" w14:textId="01B56EB2" w:rsidR="004A093F" w:rsidRPr="00C60A7C" w:rsidRDefault="00931815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DF2F" w14:textId="363D61D8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3D8DADE4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4083" w14:textId="12FFB56C" w:rsidR="004A093F" w:rsidRPr="00C60A7C" w:rsidRDefault="00931815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931815">
              <w:rPr>
                <w:rFonts w:eastAsia="Arial" w:cs="Arial"/>
                <w:color w:val="000000"/>
                <w:sz w:val="18"/>
                <w:szCs w:val="18"/>
              </w:rPr>
              <w:t>Furman grade</w:t>
            </w:r>
            <w:r w:rsidR="004A093F" w:rsidRPr="00C60A7C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="004A093F" w:rsidRPr="00C60A7C">
              <w:rPr>
                <w:rFonts w:cs="Arial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C4B9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AC99" w14:textId="77777777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48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093F" w:rsidRPr="00C60A7C" w14:paraId="79A8772F" w14:textId="77777777" w:rsidTr="00AF4051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E741" w14:textId="7B3E0F7B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G1+G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AA3C" w14:textId="6E9ED60B" w:rsidR="004A093F" w:rsidRPr="00C60A7C" w:rsidRDefault="00931815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C94A" w14:textId="781CB86D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  <w:tr w:rsidR="004A093F" w:rsidRPr="00C60A7C" w14:paraId="1B75D39A" w14:textId="77777777" w:rsidTr="00AF4051">
        <w:trPr>
          <w:trHeight w:val="17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DD76" w14:textId="66EC3205" w:rsidR="004A093F" w:rsidRPr="00C60A7C" w:rsidRDefault="004A093F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eastAsia="Arial" w:cs="Arial"/>
                <w:color w:val="000000"/>
                <w:sz w:val="18"/>
                <w:szCs w:val="18"/>
              </w:rPr>
              <w:t>G3+G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C8A4" w14:textId="6548C411" w:rsidR="004A093F" w:rsidRPr="00C60A7C" w:rsidRDefault="00931815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0E12" w14:textId="3DF5E9D6" w:rsidR="004A093F" w:rsidRPr="00C60A7C" w:rsidRDefault="00C60A7C" w:rsidP="00AF4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ind w:left="102" w:right="102" w:firstLineChars="0" w:firstLine="360"/>
              <w:jc w:val="center"/>
              <w:rPr>
                <w:rFonts w:cs="Arial"/>
                <w:sz w:val="18"/>
                <w:szCs w:val="18"/>
              </w:rPr>
            </w:pPr>
            <w:r w:rsidRPr="00C60A7C">
              <w:rPr>
                <w:rFonts w:cs="Arial"/>
                <w:sz w:val="18"/>
                <w:szCs w:val="18"/>
              </w:rPr>
              <w:t>－</w:t>
            </w:r>
          </w:p>
        </w:tc>
      </w:tr>
    </w:tbl>
    <w:p w14:paraId="3B318ED5" w14:textId="77777777" w:rsidR="00B53E49" w:rsidRPr="00C60A7C" w:rsidRDefault="00B53E49" w:rsidP="00B53E49">
      <w:pPr>
        <w:ind w:firstLineChars="0" w:firstLine="0"/>
        <w:rPr>
          <w:rFonts w:cs="Arial"/>
          <w:szCs w:val="22"/>
        </w:rPr>
      </w:pPr>
    </w:p>
    <w:p w14:paraId="5A983437" w14:textId="77777777" w:rsidR="006F18C4" w:rsidRPr="00C60A7C" w:rsidRDefault="006F18C4">
      <w:pPr>
        <w:ind w:firstLine="480"/>
        <w:rPr>
          <w:rFonts w:cs="Arial"/>
        </w:rPr>
      </w:pPr>
    </w:p>
    <w:sectPr w:rsidR="006F18C4" w:rsidRPr="00C60A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10452" w14:textId="77777777" w:rsidR="00C77026" w:rsidRDefault="00C77026" w:rsidP="00B53E49">
      <w:pPr>
        <w:spacing w:line="240" w:lineRule="auto"/>
        <w:ind w:firstLine="480"/>
      </w:pPr>
      <w:r>
        <w:separator/>
      </w:r>
    </w:p>
  </w:endnote>
  <w:endnote w:type="continuationSeparator" w:id="0">
    <w:p w14:paraId="0870B015" w14:textId="77777777" w:rsidR="00C77026" w:rsidRDefault="00C77026" w:rsidP="00B53E4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F857A" w14:textId="77777777" w:rsidR="00DB6FFA" w:rsidRDefault="00DB6FF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6A07D" w14:textId="77777777" w:rsidR="00DB6FFA" w:rsidRDefault="00DB6FF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C1D39" w14:textId="77777777" w:rsidR="00DB6FFA" w:rsidRDefault="00DB6F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0EA88" w14:textId="77777777" w:rsidR="00C77026" w:rsidRDefault="00C77026" w:rsidP="00B53E49">
      <w:pPr>
        <w:spacing w:line="240" w:lineRule="auto"/>
        <w:ind w:firstLine="480"/>
      </w:pPr>
      <w:r>
        <w:separator/>
      </w:r>
    </w:p>
  </w:footnote>
  <w:footnote w:type="continuationSeparator" w:id="0">
    <w:p w14:paraId="243D00C5" w14:textId="77777777" w:rsidR="00C77026" w:rsidRDefault="00C77026" w:rsidP="00B53E4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3E473" w14:textId="77777777" w:rsidR="00DB6FFA" w:rsidRDefault="00DB6FF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55F37" w14:textId="77777777" w:rsidR="00DB6FFA" w:rsidRDefault="00DB6FF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5ECA8" w14:textId="77777777" w:rsidR="00DB6FFA" w:rsidRDefault="00DB6FF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7C"/>
    <w:rsid w:val="0017627C"/>
    <w:rsid w:val="004A093F"/>
    <w:rsid w:val="005265AC"/>
    <w:rsid w:val="006F18C4"/>
    <w:rsid w:val="0075733B"/>
    <w:rsid w:val="00850290"/>
    <w:rsid w:val="00931815"/>
    <w:rsid w:val="00A65BCE"/>
    <w:rsid w:val="00AF4051"/>
    <w:rsid w:val="00B201FE"/>
    <w:rsid w:val="00B53E49"/>
    <w:rsid w:val="00B66C6D"/>
    <w:rsid w:val="00C60A7C"/>
    <w:rsid w:val="00C77026"/>
    <w:rsid w:val="00DB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6BCC"/>
  <w15:chartTrackingRefBased/>
  <w15:docId w15:val="{B881595D-3E06-450B-9403-4A9C0576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E49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E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E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6</cp:revision>
  <dcterms:created xsi:type="dcterms:W3CDTF">2023-09-20T03:45:00Z</dcterms:created>
  <dcterms:modified xsi:type="dcterms:W3CDTF">2024-02-20T08:31:00Z</dcterms:modified>
</cp:coreProperties>
</file>